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943A7" w14:textId="77777777" w:rsidR="00C86716" w:rsidRDefault="00C86716" w:rsidP="00C86716">
      <w:pPr>
        <w:jc w:val="center"/>
        <w:rPr>
          <w:lang w:eastAsia="de-DE"/>
        </w:rPr>
      </w:pPr>
      <w:bookmarkStart w:id="0" w:name="_Hlk199277831"/>
      <w:r w:rsidRPr="00EA34A2">
        <w:rPr>
          <w:lang w:eastAsia="de-DE"/>
        </w:rPr>
        <w:t>Algorithm 1: Pseudocode for the pong game</w:t>
      </w:r>
    </w:p>
    <w:bookmarkEnd w:id="0"/>
    <w:p w14:paraId="3145314A" w14:textId="77777777" w:rsidR="00C86716" w:rsidRDefault="00C86716" w:rsidP="00C86716">
      <w:pPr>
        <w:rPr>
          <w:lang w:eastAsia="de-DE"/>
        </w:rPr>
      </w:pPr>
    </w:p>
    <w:tbl>
      <w:tblPr>
        <w:tblW w:w="55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570"/>
      </w:tblGrid>
      <w:tr w:rsidR="00C86716" w:rsidRPr="00CC695D" w14:paraId="5251C705" w14:textId="77777777" w:rsidTr="009E5DEA">
        <w:trPr>
          <w:jc w:val="center"/>
        </w:trPr>
        <w:tc>
          <w:tcPr>
            <w:tcW w:w="5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B2A2" w14:textId="77777777" w:rsidR="00C86716" w:rsidRPr="00CC695D" w:rsidRDefault="00C86716" w:rsidP="009E5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bookmarkStart w:id="1" w:name="_Hlk199277635"/>
            <w:r w:rsidRPr="00CC695D">
              <w:rPr>
                <w:rFonts w:eastAsia="Times New Roman" w:cs="Times New Roman"/>
                <w:sz w:val="16"/>
                <w:szCs w:val="16"/>
              </w:rPr>
              <w:t>1. Initialize game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Set game configuration (type, width, height, background color, parent, scene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nitialize variables: board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nex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, scor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>2. Preload assets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Load necessary game assets (if any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>3. Create game scene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nitialize board to 20x10 grid with all cells set to 0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spawn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Start game tick timer (500ms interval, calls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gameTick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Start gesture recognition timer (1000ms interval, calls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unGestureRecognition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Set end game timer (60 seconds, calls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endGam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nitialize score text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nitialize graphics for rendering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4.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gameTick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f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is "up"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otate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f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is "up"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-1, 0)  // Move left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f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is "down"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1, 0)   // Move right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Else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0, 1)   // Move down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Reset hand gestures (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enderBoard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5.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(dx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f no collision at new position (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.x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+ dx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.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Update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position (x += dx, y +=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Else if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!= 0 (moving down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lock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learLines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spawn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If collision at new position (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.x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.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Call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endGam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)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6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rotate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Rotate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shap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If no collision at new position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Update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shap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7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checkCollision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shape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offsetX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offset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shape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 and board cell at (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offsetX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offsetY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) is also occupied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Return tru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Return fals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8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lock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shape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            - Set corresponding board cell to occupied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9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clearLines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For each row in board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If row is full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Remove row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Add new empty row at top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Update scor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10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renderBoard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Clear previous graphics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board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Render cell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shape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        - Render cell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11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runGestureRecognition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Placeholder for gesture recognition logic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Update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CC695D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 xml:space="preserve"> based on detected gestures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12. </w:t>
            </w:r>
            <w:proofErr w:type="spellStart"/>
            <w:proofErr w:type="gramStart"/>
            <w:r w:rsidRPr="00CC695D">
              <w:rPr>
                <w:rFonts w:eastAsia="Times New Roman" w:cs="Times New Roman"/>
                <w:sz w:val="16"/>
                <w:szCs w:val="16"/>
              </w:rPr>
              <w:t>endGame</w:t>
            </w:r>
            <w:proofErr w:type="spellEnd"/>
            <w:r w:rsidRPr="00CC695D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CC695D">
              <w:rPr>
                <w:rFonts w:eastAsia="Times New Roman" w:cs="Times New Roman"/>
                <w:sz w:val="16"/>
                <w:szCs w:val="16"/>
              </w:rPr>
              <w:t>):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Pause game</w:t>
            </w:r>
            <w:r w:rsidRPr="00CC695D">
              <w:rPr>
                <w:rFonts w:eastAsia="Times New Roman" w:cs="Times New Roman"/>
                <w:sz w:val="16"/>
                <w:szCs w:val="16"/>
              </w:rPr>
              <w:br/>
              <w:t xml:space="preserve">    - Display final score</w:t>
            </w:r>
          </w:p>
        </w:tc>
      </w:tr>
      <w:bookmarkEnd w:id="1"/>
    </w:tbl>
    <w:p w14:paraId="264CE050" w14:textId="77777777" w:rsidR="00C86716" w:rsidRDefault="00C86716" w:rsidP="00C86716">
      <w:pPr>
        <w:rPr>
          <w:lang w:eastAsia="de-DE"/>
        </w:rPr>
      </w:pPr>
    </w:p>
    <w:p w14:paraId="6E461A34" w14:textId="77777777" w:rsidR="00C86716" w:rsidRPr="005E5106" w:rsidRDefault="00C86716" w:rsidP="00C86716">
      <w:pPr>
        <w:rPr>
          <w:lang w:eastAsia="de-DE"/>
        </w:rPr>
      </w:pPr>
    </w:p>
    <w:p w14:paraId="20EF5DB3" w14:textId="77777777" w:rsidR="00C86716" w:rsidRDefault="00C86716" w:rsidP="00C86716">
      <w:pPr>
        <w:pStyle w:val="ListParagraph"/>
        <w:ind w:left="851" w:firstLine="0"/>
        <w:jc w:val="center"/>
        <w:rPr>
          <w:lang w:eastAsia="de-DE"/>
        </w:rPr>
      </w:pPr>
      <w:bookmarkStart w:id="2" w:name="_Hlk199278194"/>
      <w:r w:rsidRPr="00D25427">
        <w:rPr>
          <w:lang w:eastAsia="de-DE"/>
        </w:rPr>
        <w:t>Algorithm 2: Pseudocode for the Tetris game</w:t>
      </w:r>
    </w:p>
    <w:tbl>
      <w:tblPr>
        <w:tblW w:w="4940" w:type="dxa"/>
        <w:jc w:val="center"/>
        <w:tblLayout w:type="fixed"/>
        <w:tblLook w:val="0600" w:firstRow="0" w:lastRow="0" w:firstColumn="0" w:lastColumn="0" w:noHBand="1" w:noVBand="1"/>
      </w:tblPr>
      <w:tblGrid>
        <w:gridCol w:w="4940"/>
      </w:tblGrid>
      <w:tr w:rsidR="00C86716" w14:paraId="4DF00E6A" w14:textId="77777777" w:rsidTr="009E5DEA">
        <w:trPr>
          <w:jc w:val="center"/>
        </w:trPr>
        <w:tc>
          <w:tcPr>
            <w:tcW w:w="4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55F3" w14:textId="77777777" w:rsidR="00C86716" w:rsidRPr="00AA2DF6" w:rsidRDefault="00C86716" w:rsidP="009E5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bookmarkStart w:id="3" w:name="_Hlk199278231"/>
            <w:bookmarkEnd w:id="2"/>
            <w:r w:rsidRPr="00AA2DF6">
              <w:rPr>
                <w:rFonts w:eastAsia="Times New Roman" w:cs="Times New Roman"/>
                <w:sz w:val="16"/>
                <w:szCs w:val="16"/>
              </w:rPr>
              <w:t>1. Initialize game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Set game configuration (type, width, height, background color, parent, scene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nitialize variables: board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nex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, scor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>2. Preload assets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Load necessary game assets (if any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>3. Create game scene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nitialize board to 20x10 grid with all cells set to 0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spawn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Start game tick timer (500ms interval, calls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gameTick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Start gesture recognition timer (1000ms interval, calls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unGestureRecognition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Set end game timer (60 seconds, calls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endGam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nitialize score text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nitialize graphics for rendering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4.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gameTick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f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is "up"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otate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f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is "up"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-1, 0)  // Move left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f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is "down"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1, 0)   // Move right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    - Else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0, 1)   // Move down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Reset hand gestures (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enderBoard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5.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move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(dx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f no collision at new position (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.x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+ dx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.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Update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position (x += dx, y +=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Else if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d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!= 0 (moving down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lock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learLines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spawn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If collision at new position (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.x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.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Call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endGam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)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6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rotate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Rotate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shap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If no collision at new position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Update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shap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7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checkCollision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shape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offsetX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offset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shape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 and board cell at (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offsetX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offsetY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) is also occupied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Return tru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Return fals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8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lock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shape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Set corresponding board cell to occupied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9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clearLines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For each row in board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If row is full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Remove row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Add new empty row at top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Update scor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10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renderBoard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Clear previous graphics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board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Render cell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For each cell in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currentPiec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shape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- If cell is occupied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        - Render cell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11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runGestureRecognition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Placeholder for gesture recognition logic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Update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lef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AA2DF6">
              <w:rPr>
                <w:rFonts w:eastAsia="Times New Roman" w:cs="Times New Roman"/>
                <w:sz w:val="16"/>
                <w:szCs w:val="16"/>
              </w:rPr>
              <w:t>rightHandGestur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 xml:space="preserve"> based on detected gestures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12. </w:t>
            </w:r>
            <w:proofErr w:type="spellStart"/>
            <w:proofErr w:type="gramStart"/>
            <w:r w:rsidRPr="00AA2DF6">
              <w:rPr>
                <w:rFonts w:eastAsia="Times New Roman" w:cs="Times New Roman"/>
                <w:sz w:val="16"/>
                <w:szCs w:val="16"/>
              </w:rPr>
              <w:t>endGame</w:t>
            </w:r>
            <w:proofErr w:type="spellEnd"/>
            <w:r w:rsidRPr="00AA2DF6">
              <w:rPr>
                <w:rFonts w:eastAsia="Times New Roman" w:cs="Times New Roman"/>
                <w:sz w:val="16"/>
                <w:szCs w:val="16"/>
              </w:rPr>
              <w:t>(</w:t>
            </w:r>
            <w:proofErr w:type="gramEnd"/>
            <w:r w:rsidRPr="00AA2DF6">
              <w:rPr>
                <w:rFonts w:eastAsia="Times New Roman" w:cs="Times New Roman"/>
                <w:sz w:val="16"/>
                <w:szCs w:val="16"/>
              </w:rPr>
              <w:t>):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</w:r>
            <w:r w:rsidRPr="00AA2DF6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    - Pause game</w:t>
            </w:r>
            <w:r w:rsidRPr="00AA2DF6">
              <w:rPr>
                <w:rFonts w:eastAsia="Times New Roman" w:cs="Times New Roman"/>
                <w:sz w:val="16"/>
                <w:szCs w:val="16"/>
              </w:rPr>
              <w:br/>
              <w:t xml:space="preserve">    - Display final score</w:t>
            </w:r>
          </w:p>
        </w:tc>
      </w:tr>
      <w:bookmarkEnd w:id="3"/>
    </w:tbl>
    <w:p w14:paraId="628887A3" w14:textId="534C4C55" w:rsidR="00DB657A" w:rsidRDefault="00DB657A"/>
    <w:p w14:paraId="027F409C" w14:textId="77777777" w:rsidR="00C86716" w:rsidRDefault="00C86716" w:rsidP="00C86716">
      <w:pPr>
        <w:ind w:firstLine="0"/>
        <w:rPr>
          <w:lang w:eastAsia="de-DE"/>
        </w:rPr>
      </w:pPr>
    </w:p>
    <w:p w14:paraId="66DE448F" w14:textId="77777777" w:rsidR="00C86716" w:rsidRDefault="00C86716" w:rsidP="00C86716">
      <w:pPr>
        <w:ind w:firstLine="0"/>
        <w:jc w:val="center"/>
        <w:rPr>
          <w:lang w:eastAsia="de-DE"/>
        </w:rPr>
      </w:pPr>
      <w:bookmarkStart w:id="4" w:name="_Hlk199278530"/>
      <w:r w:rsidRPr="00D25427">
        <w:rPr>
          <w:lang w:eastAsia="de-DE"/>
        </w:rPr>
        <w:t>Algorithm 3: Pseudocode for the Fruit Ninja game</w:t>
      </w:r>
    </w:p>
    <w:tbl>
      <w:tblPr>
        <w:tblW w:w="4670" w:type="dxa"/>
        <w:jc w:val="center"/>
        <w:tblLayout w:type="fixed"/>
        <w:tblLook w:val="0600" w:firstRow="0" w:lastRow="0" w:firstColumn="0" w:lastColumn="0" w:noHBand="1" w:noVBand="1"/>
      </w:tblPr>
      <w:tblGrid>
        <w:gridCol w:w="4670"/>
      </w:tblGrid>
      <w:tr w:rsidR="00C86716" w14:paraId="2BA8BA75" w14:textId="77777777" w:rsidTr="009E5DEA">
        <w:trPr>
          <w:jc w:val="center"/>
        </w:trPr>
        <w:tc>
          <w:tcPr>
            <w:tcW w:w="4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2260" w14:textId="77777777" w:rsidR="00C86716" w:rsidRPr="00D25427" w:rsidRDefault="00C86716" w:rsidP="009E5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left"/>
              <w:rPr>
                <w:rFonts w:eastAsia="Times New Roman" w:cs="Times New Roman"/>
                <w:szCs w:val="20"/>
              </w:rPr>
            </w:pPr>
            <w:bookmarkStart w:id="5" w:name="_Hlk199278583"/>
            <w:bookmarkEnd w:id="4"/>
            <w:r w:rsidRPr="00D25427">
              <w:rPr>
                <w:rFonts w:eastAsia="Times New Roman" w:cs="Times New Roman"/>
                <w:szCs w:val="20"/>
              </w:rPr>
              <w:t>1. Initialize game configuration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type to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Phaser.AUTO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  <w:t xml:space="preserve">    - Set width to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window.innerWidth</w:t>
            </w:r>
            <w:proofErr w:type="spellEnd"/>
            <w:proofErr w:type="gramEnd"/>
            <w:r w:rsidRPr="00D25427">
              <w:rPr>
                <w:rFonts w:eastAsia="Times New Roman" w:cs="Times New Roman"/>
                <w:szCs w:val="20"/>
              </w:rPr>
              <w:br/>
              <w:t xml:space="preserve">    - Set height to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window.innerHeight</w:t>
            </w:r>
            <w:proofErr w:type="spellEnd"/>
            <w:proofErr w:type="gramEnd"/>
            <w:r w:rsidRPr="00D25427">
              <w:rPr>
                <w:rFonts w:eastAsia="Times New Roman" w:cs="Times New Roman"/>
                <w:szCs w:val="20"/>
              </w:rPr>
              <w:br/>
              <w:t xml:space="preserve">    - Set parent to 'game-container'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backgroundColor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to '#000000'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Define scene with methods: preload, create, update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>2. Create Phaser game instance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game with config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>3. Initialize variables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indexFingerTip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to </w:t>
            </w:r>
            <w:proofErr w:type="gramStart"/>
            <w:r w:rsidRPr="00D25427">
              <w:rPr>
                <w:rFonts w:eastAsia="Times New Roman" w:cs="Times New Roman"/>
                <w:szCs w:val="20"/>
              </w:rPr>
              <w:t>{ x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 xml:space="preserve">: 0, y: </w:t>
            </w:r>
            <w:proofErr w:type="gramStart"/>
            <w:r w:rsidRPr="00D25427">
              <w:rPr>
                <w:rFonts w:eastAsia="Times New Roman" w:cs="Times New Roman"/>
                <w:szCs w:val="20"/>
              </w:rPr>
              <w:t>0 }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empty balls array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score to 0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scoreText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4. </w:t>
            </w:r>
            <w:proofErr w:type="gramStart"/>
            <w:r w:rsidRPr="00D25427">
              <w:rPr>
                <w:rFonts w:eastAsia="Times New Roman" w:cs="Times New Roman"/>
                <w:szCs w:val="20"/>
              </w:rPr>
              <w:t>preload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No assets to preload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5. </w:t>
            </w:r>
            <w:proofErr w:type="gramStart"/>
            <w:r w:rsidRPr="00D25427">
              <w:rPr>
                <w:rFonts w:eastAsia="Times New Roman" w:cs="Times New Roman"/>
                <w:szCs w:val="20"/>
              </w:rPr>
              <w:t>create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video element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MediaPipe Hands with option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MediaPipe Hands result callback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camera for video feed and start capturing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graphics for rendering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score text display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timer to call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createBall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 at regular intervals (every 1000ms)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>6. update(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Clear previous graphic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Draw a large red circle at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indexFingerTip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position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Update each ball's position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Move ball upwards by its speed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If ball goes off-screen, remove it from balls array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Draw ball at new position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Check for collisions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For each ball: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lastRenderedPageBreak/>
              <w:t xml:space="preserve">            - Calculate distance between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indexFingerTip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and ball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- If distance &lt; threshold (collision detected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    - Increase score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    - Update score text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    - Remove ball from balls array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7.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createBall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Generate random color for ball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random initial x position at bottom of screen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y position to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window.innerHeight</w:t>
            </w:r>
            <w:proofErr w:type="spellEnd"/>
            <w:proofErr w:type="gramEnd"/>
            <w:r w:rsidRPr="00D25427">
              <w:rPr>
                <w:rFonts w:eastAsia="Times New Roman" w:cs="Times New Roman"/>
                <w:szCs w:val="20"/>
              </w:rPr>
              <w:br/>
              <w:t xml:space="preserve">    - Set random speed for ball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Add new ball to balls array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8.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onResult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results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f hand landmarks detected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Get index fingertip position (landmark 8)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Convert normalized coordinates to screen coordinate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Update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indexFingerTip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with new position</w:t>
            </w:r>
          </w:p>
        </w:tc>
      </w:tr>
      <w:bookmarkEnd w:id="5"/>
    </w:tbl>
    <w:p w14:paraId="0305DE78" w14:textId="77777777" w:rsidR="00C86716" w:rsidRDefault="00C86716" w:rsidP="00C86716">
      <w:pPr>
        <w:pStyle w:val="0heading2"/>
        <w:numPr>
          <w:ilvl w:val="0"/>
          <w:numId w:val="0"/>
        </w:numPr>
      </w:pPr>
    </w:p>
    <w:p w14:paraId="6638D85C" w14:textId="77777777" w:rsidR="00C86716" w:rsidRDefault="00C86716" w:rsidP="00C86716">
      <w:pPr>
        <w:jc w:val="center"/>
      </w:pPr>
      <w:bookmarkStart w:id="6" w:name="_Hlk199278640"/>
      <w:r w:rsidRPr="00D25427">
        <w:t>Algorithm 4: Pseudocode for the Virtual Keyboard game</w:t>
      </w:r>
    </w:p>
    <w:tbl>
      <w:tblPr>
        <w:tblW w:w="5480" w:type="dxa"/>
        <w:jc w:val="center"/>
        <w:tblLayout w:type="fixed"/>
        <w:tblLook w:val="0600" w:firstRow="0" w:lastRow="0" w:firstColumn="0" w:lastColumn="0" w:noHBand="1" w:noVBand="1"/>
      </w:tblPr>
      <w:tblGrid>
        <w:gridCol w:w="5480"/>
      </w:tblGrid>
      <w:tr w:rsidR="00C86716" w14:paraId="4F342FC8" w14:textId="77777777" w:rsidTr="009E5DEA">
        <w:trPr>
          <w:jc w:val="center"/>
        </w:trPr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3D94" w14:textId="77777777" w:rsidR="00C86716" w:rsidRPr="00D25427" w:rsidRDefault="00C86716" w:rsidP="009E5D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00" w:lineRule="auto"/>
              <w:jc w:val="left"/>
              <w:rPr>
                <w:rFonts w:eastAsia="Times New Roman" w:cs="Times New Roman"/>
                <w:szCs w:val="20"/>
              </w:rPr>
            </w:pPr>
            <w:bookmarkStart w:id="7" w:name="_Hlk199278674"/>
            <w:bookmarkEnd w:id="6"/>
            <w:r w:rsidRPr="00D25427">
              <w:rPr>
                <w:rFonts w:eastAsia="Times New Roman" w:cs="Times New Roman"/>
                <w:szCs w:val="20"/>
              </w:rPr>
              <w:t>1. Initialize game configuration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canvas dimensions and context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Get display elements and key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pressedKey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, score,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,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gameInterval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,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randomStringInterval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</w:r>
            <w:r w:rsidRPr="00090E8A">
              <w:rPr>
                <w:rFonts w:eastAsia="Times New Roman" w:cs="Times New Roman"/>
                <w:sz w:val="14"/>
                <w:szCs w:val="14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t>2. Initialize MediaPipe Hands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MediaPipe options for detection and tracking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Define callback function for hand result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camera for video feed and start capturing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3.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onResult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results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Clear canva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f hand landmarks detected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Get index </w:t>
            </w:r>
            <w:proofErr w:type="gramStart"/>
            <w:r w:rsidRPr="00D25427">
              <w:rPr>
                <w:rFonts w:eastAsia="Times New Roman" w:cs="Times New Roman"/>
                <w:szCs w:val="20"/>
              </w:rPr>
              <w:t>finger tip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 xml:space="preserve"> and thumb tip position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Convert normalized coordinates to screen coordinate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Draw circles at fingertip position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Check for key press based on fingertip positions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4.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drawCircle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x, y, color):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lastRenderedPageBreak/>
              <w:t xml:space="preserve">    - Draw circle on canvas at (x, y) with given color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5.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checkKeyPres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indexTipX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,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indexTipY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,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thumbTipX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,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thumbTipY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Calculate distance between index finger tip and thumb tip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f distance &lt; threshold (click detected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For each key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- Get key's bounding box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- Check if index finger tip is within key bounds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- If key pressed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        - Update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pressedKey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  <w:t xml:space="preserve">                - Update display with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pressedKey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6.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generate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length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nitialize empty result string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For length times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Append random character (A-Z) to result string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Return result string</w:t>
            </w:r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7.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update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If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pressedKey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matches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Increment score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    - Update score display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Reset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pressedKeys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 xml:space="preserve"> and display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Generate and display new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8.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startGame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: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Generate and display initial </w:t>
            </w:r>
            <w:proofErr w:type="spellStart"/>
            <w:r w:rsidRPr="00D25427">
              <w:rPr>
                <w:rFonts w:eastAsia="Times New Roman" w:cs="Times New Roman"/>
                <w:szCs w:val="20"/>
              </w:rPr>
              <w:t>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br/>
              <w:t xml:space="preserve">    - Set interval to call </w:t>
            </w:r>
            <w:proofErr w:type="spellStart"/>
            <w:proofErr w:type="gramStart"/>
            <w:r w:rsidRPr="00D25427">
              <w:rPr>
                <w:rFonts w:eastAsia="Times New Roman" w:cs="Times New Roman"/>
                <w:szCs w:val="20"/>
              </w:rPr>
              <w:t>updateRandomString</w:t>
            </w:r>
            <w:proofErr w:type="spellEnd"/>
            <w:r w:rsidRPr="00D25427">
              <w:rPr>
                <w:rFonts w:eastAsia="Times New Roman" w:cs="Times New Roman"/>
                <w:szCs w:val="20"/>
              </w:rPr>
              <w:t>(</w:t>
            </w:r>
            <w:proofErr w:type="gramEnd"/>
            <w:r w:rsidRPr="00D25427">
              <w:rPr>
                <w:rFonts w:eastAsia="Times New Roman" w:cs="Times New Roman"/>
                <w:szCs w:val="20"/>
              </w:rPr>
              <w:t>) periodically</w:t>
            </w:r>
            <w:r w:rsidRPr="00D25427">
              <w:rPr>
                <w:rFonts w:eastAsia="Times New Roman" w:cs="Times New Roman"/>
                <w:szCs w:val="20"/>
              </w:rPr>
              <w:br/>
              <w:t xml:space="preserve">    - Set timer to end game after specified duration</w:t>
            </w:r>
          </w:p>
        </w:tc>
      </w:tr>
      <w:bookmarkEnd w:id="7"/>
    </w:tbl>
    <w:p w14:paraId="5D67A547" w14:textId="77777777" w:rsidR="00C86716" w:rsidRDefault="00C86716"/>
    <w:sectPr w:rsidR="00C86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38779A"/>
    <w:multiLevelType w:val="multilevel"/>
    <w:tmpl w:val="77EC1FB2"/>
    <w:lvl w:ilvl="0">
      <w:start w:val="1"/>
      <w:numFmt w:val="decimal"/>
      <w:pStyle w:val="0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0heading2"/>
      <w:lvlText w:val="%1.%2"/>
      <w:lvlJc w:val="left"/>
      <w:pPr>
        <w:tabs>
          <w:tab w:val="num" w:pos="3447"/>
        </w:tabs>
        <w:ind w:left="344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438259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57A"/>
    <w:rsid w:val="00127593"/>
    <w:rsid w:val="009327F7"/>
    <w:rsid w:val="00BE738F"/>
    <w:rsid w:val="00C86716"/>
    <w:rsid w:val="00DB657A"/>
    <w:rsid w:val="00E96B25"/>
    <w:rsid w:val="00FB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DD6F8D"/>
  <w15:chartTrackingRefBased/>
  <w15:docId w15:val="{B310524E-87E1-4FDA-988C-B82EE6BB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716"/>
    <w:pPr>
      <w:spacing w:after="0" w:line="240" w:lineRule="atLeast"/>
      <w:ind w:firstLine="284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5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5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5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5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5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5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5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5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57A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5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5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5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5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57A"/>
    <w:rPr>
      <w:b/>
      <w:bCs/>
      <w:smallCaps/>
      <w:color w:val="0F4761" w:themeColor="accent1" w:themeShade="BF"/>
      <w:spacing w:val="5"/>
    </w:rPr>
  </w:style>
  <w:style w:type="paragraph" w:customStyle="1" w:styleId="0heading1">
    <w:name w:val="0_heading1"/>
    <w:basedOn w:val="Heading1"/>
    <w:next w:val="Normal"/>
    <w:qFormat/>
    <w:rsid w:val="00C86716"/>
    <w:pPr>
      <w:numPr>
        <w:numId w:val="1"/>
      </w:numPr>
      <w:suppressAutoHyphens/>
      <w:overflowPunct w:val="0"/>
      <w:autoSpaceDE w:val="0"/>
      <w:autoSpaceDN w:val="0"/>
      <w:adjustRightInd w:val="0"/>
      <w:spacing w:after="240" w:line="300" w:lineRule="atLeast"/>
      <w:textAlignment w:val="baseline"/>
    </w:pPr>
    <w:rPr>
      <w:rFonts w:ascii="Times New Roman" w:eastAsia="Times New Roman" w:hAnsi="Times New Roman" w:cs="Times New Roman"/>
      <w:b/>
      <w:bCs/>
      <w:color w:val="auto"/>
      <w:kern w:val="0"/>
      <w:sz w:val="24"/>
      <w:szCs w:val="20"/>
      <w:lang w:eastAsia="de-DE"/>
      <w14:ligatures w14:val="none"/>
    </w:rPr>
  </w:style>
  <w:style w:type="paragraph" w:customStyle="1" w:styleId="0heading2">
    <w:name w:val="0_heading2"/>
    <w:basedOn w:val="Heading2"/>
    <w:next w:val="Normal"/>
    <w:qFormat/>
    <w:rsid w:val="00C86716"/>
    <w:pPr>
      <w:numPr>
        <w:ilvl w:val="1"/>
        <w:numId w:val="1"/>
      </w:numPr>
      <w:suppressAutoHyphens/>
      <w:overflowPunct w:val="0"/>
      <w:autoSpaceDE w:val="0"/>
      <w:autoSpaceDN w:val="0"/>
      <w:adjustRightInd w:val="0"/>
      <w:spacing w:before="360" w:after="160"/>
      <w:textAlignment w:val="baseline"/>
    </w:pPr>
    <w:rPr>
      <w:rFonts w:ascii="Times New Roman" w:eastAsia="Times New Roman" w:hAnsi="Times New Roman" w:cs="Times New Roman"/>
      <w:b/>
      <w:bCs/>
      <w:iCs/>
      <w:color w:val="auto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80</Words>
  <Characters>7675</Characters>
  <Application>Microsoft Office Word</Application>
  <DocSecurity>0</DocSecurity>
  <Lines>16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HE</Company>
  <LinksUpToDate>false</LinksUpToDate>
  <CharactersWithSpaces>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ha  Acharya K [MAHE-MIT]</dc:creator>
  <cp:keywords/>
  <dc:description/>
  <cp:lastModifiedBy>Aneesha  Acharya K [MAHE-MIT]</cp:lastModifiedBy>
  <cp:revision>3</cp:revision>
  <dcterms:created xsi:type="dcterms:W3CDTF">2025-09-29T04:28:00Z</dcterms:created>
  <dcterms:modified xsi:type="dcterms:W3CDTF">2025-10-03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4af61b-d4e4-47e9-af40-4fa5cbc4b5f6</vt:lpwstr>
  </property>
</Properties>
</file>